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53867" w14:textId="27529FC5" w:rsidR="00A83626" w:rsidRPr="00C102F2" w:rsidRDefault="006012F0" w:rsidP="00814EAE">
      <w:pPr>
        <w:spacing w:line="480" w:lineRule="auto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Table 1</w:t>
      </w:r>
      <w:bookmarkStart w:id="0" w:name="_GoBack"/>
      <w:bookmarkEnd w:id="0"/>
      <w:r w:rsidR="002300BA" w:rsidRPr="00C102F2">
        <w:rPr>
          <w:b/>
          <w:bCs/>
          <w:color w:val="000000" w:themeColor="text1"/>
        </w:rPr>
        <w:t xml:space="preserve">. </w:t>
      </w:r>
      <w:r w:rsidR="002300BA" w:rsidRPr="00C102F2">
        <w:rPr>
          <w:color w:val="000000" w:themeColor="text1"/>
        </w:rPr>
        <w:t xml:space="preserve">The </w:t>
      </w:r>
      <w:r w:rsidR="005620FD" w:rsidRPr="00C102F2">
        <w:rPr>
          <w:color w:val="000000" w:themeColor="text1"/>
        </w:rPr>
        <w:t xml:space="preserve">smoking features </w:t>
      </w:r>
      <w:r w:rsidR="002300BA" w:rsidRPr="00C102F2">
        <w:rPr>
          <w:color w:val="000000" w:themeColor="text1"/>
        </w:rPr>
        <w:t xml:space="preserve">of </w:t>
      </w:r>
      <w:r w:rsidR="005620FD" w:rsidRPr="00C102F2">
        <w:rPr>
          <w:color w:val="000000" w:themeColor="text1"/>
        </w:rPr>
        <w:t>PTB</w:t>
      </w:r>
      <w:r w:rsidR="002300BA" w:rsidRPr="00C102F2">
        <w:rPr>
          <w:color w:val="000000" w:themeColor="text1"/>
        </w:rPr>
        <w:t xml:space="preserve"> patients</w:t>
      </w:r>
    </w:p>
    <w:tbl>
      <w:tblPr>
        <w:tblW w:w="8134" w:type="dxa"/>
        <w:jc w:val="center"/>
        <w:tblLook w:val="04A0" w:firstRow="1" w:lastRow="0" w:firstColumn="1" w:lastColumn="0" w:noHBand="0" w:noVBand="1"/>
      </w:tblPr>
      <w:tblGrid>
        <w:gridCol w:w="2070"/>
        <w:gridCol w:w="3608"/>
        <w:gridCol w:w="2456"/>
      </w:tblGrid>
      <w:tr w:rsidR="005620FD" w:rsidRPr="005620FD" w14:paraId="2C625B21" w14:textId="77777777" w:rsidTr="00AB38B8">
        <w:trPr>
          <w:trHeight w:val="349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0B1D" w14:textId="77777777" w:rsidR="005620FD" w:rsidRPr="005620FD" w:rsidRDefault="005620FD" w:rsidP="00AB38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aracter</w:t>
            </w:r>
          </w:p>
        </w:tc>
        <w:tc>
          <w:tcPr>
            <w:tcW w:w="3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C3593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FFA4E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tio</w:t>
            </w:r>
          </w:p>
        </w:tc>
      </w:tr>
      <w:tr w:rsidR="005620FD" w:rsidRPr="005620FD" w14:paraId="5B901198" w14:textId="77777777" w:rsidTr="00AB38B8">
        <w:trPr>
          <w:trHeight w:val="34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ED4D5" w14:textId="30F472DE" w:rsidR="005620FD" w:rsidRPr="005620FD" w:rsidRDefault="005620FD" w:rsidP="00AB38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moking </w:t>
            </w:r>
            <w:r w:rsidR="00AB38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</w:t>
            </w:r>
            <w:r w:rsidRPr="00562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story</w:t>
            </w:r>
          </w:p>
        </w:tc>
        <w:tc>
          <w:tcPr>
            <w:tcW w:w="36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D308" w14:textId="73A5A282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CA13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620FD" w:rsidRPr="005620FD" w14:paraId="09AA5A52" w14:textId="77777777" w:rsidTr="00AB38B8">
        <w:trPr>
          <w:trHeight w:val="32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D421" w14:textId="77777777" w:rsidR="005620FD" w:rsidRPr="005620FD" w:rsidRDefault="005620FD" w:rsidP="00AB38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BCA6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EACC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3% (470/917)</w:t>
            </w:r>
          </w:p>
        </w:tc>
      </w:tr>
      <w:tr w:rsidR="005620FD" w:rsidRPr="005620FD" w14:paraId="4DF86C68" w14:textId="77777777" w:rsidTr="00AB38B8">
        <w:trPr>
          <w:trHeight w:val="32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B6D5" w14:textId="77777777" w:rsidR="005620FD" w:rsidRPr="005620FD" w:rsidRDefault="005620FD" w:rsidP="00AB38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E851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2439" w14:textId="34585894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7% (447/917)</w:t>
            </w:r>
          </w:p>
        </w:tc>
      </w:tr>
      <w:tr w:rsidR="005620FD" w:rsidRPr="005620FD" w14:paraId="0666C339" w14:textId="77777777" w:rsidTr="00AB38B8">
        <w:trPr>
          <w:trHeight w:val="32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B97B" w14:textId="480A64FD" w:rsidR="005620FD" w:rsidRPr="005620FD" w:rsidRDefault="005620FD" w:rsidP="00AB38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moking </w:t>
            </w:r>
            <w:r w:rsidR="00AB38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</w:t>
            </w:r>
            <w:r w:rsidRPr="00562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tensity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8C82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357C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20FD" w:rsidRPr="005620FD" w14:paraId="0EE74960" w14:textId="77777777" w:rsidTr="00AB38B8">
        <w:trPr>
          <w:trHeight w:val="32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07C6" w14:textId="77777777" w:rsidR="005620FD" w:rsidRPr="005620FD" w:rsidRDefault="005620FD" w:rsidP="00AB38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vy smoke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F4E4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D75A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5% (190/447)</w:t>
            </w:r>
          </w:p>
        </w:tc>
      </w:tr>
      <w:tr w:rsidR="005620FD" w:rsidRPr="005620FD" w14:paraId="56D330C3" w14:textId="77777777" w:rsidTr="00AB38B8">
        <w:trPr>
          <w:trHeight w:val="32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ABC2" w14:textId="77777777" w:rsidR="005620FD" w:rsidRPr="005620FD" w:rsidRDefault="005620FD" w:rsidP="00AB38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ght smoke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210B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8E99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5% (257/447)</w:t>
            </w:r>
          </w:p>
        </w:tc>
      </w:tr>
      <w:tr w:rsidR="005620FD" w:rsidRPr="005620FD" w14:paraId="22877FD2" w14:textId="77777777" w:rsidTr="00AB38B8">
        <w:trPr>
          <w:trHeight w:val="32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96FB" w14:textId="5EB1051A" w:rsidR="005620FD" w:rsidRPr="005620FD" w:rsidRDefault="005620FD" w:rsidP="00AB38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moking </w:t>
            </w:r>
            <w:r w:rsidR="00AB38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</w:t>
            </w:r>
            <w:r w:rsidRPr="00562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ration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1BD6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B5F0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20FD" w:rsidRPr="005620FD" w14:paraId="7E76E8D1" w14:textId="77777777" w:rsidTr="00AB38B8">
        <w:trPr>
          <w:trHeight w:val="32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67A4" w14:textId="04E0D3AA" w:rsidR="005620FD" w:rsidRPr="005620FD" w:rsidRDefault="005620FD" w:rsidP="00AB38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10 </w:t>
            </w:r>
            <w:r w:rsidR="009D18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DBF0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6C76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% (69/447)</w:t>
            </w:r>
          </w:p>
        </w:tc>
      </w:tr>
      <w:tr w:rsidR="005620FD" w:rsidRPr="005620FD" w14:paraId="7DF7F36A" w14:textId="77777777" w:rsidTr="00AB38B8">
        <w:trPr>
          <w:trHeight w:val="32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A72B" w14:textId="6156234D" w:rsidR="005620FD" w:rsidRPr="005620FD" w:rsidRDefault="005620FD" w:rsidP="00AB38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0~20 </w:t>
            </w:r>
            <w:r w:rsidR="009D18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DF3C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C6A1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% (91/447)</w:t>
            </w:r>
          </w:p>
        </w:tc>
      </w:tr>
      <w:tr w:rsidR="005620FD" w:rsidRPr="005620FD" w14:paraId="7C3C1DD1" w14:textId="77777777" w:rsidTr="00AB38B8">
        <w:trPr>
          <w:trHeight w:val="32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1D0C" w14:textId="366B6A1E" w:rsidR="005620FD" w:rsidRPr="005620FD" w:rsidRDefault="005620FD" w:rsidP="00AB38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gt;20 </w:t>
            </w:r>
            <w:r w:rsidR="009D18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32CB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82FE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2% (287/447)</w:t>
            </w:r>
          </w:p>
        </w:tc>
      </w:tr>
      <w:tr w:rsidR="005620FD" w:rsidRPr="005620FD" w14:paraId="39DB9E29" w14:textId="77777777" w:rsidTr="00AB38B8">
        <w:trPr>
          <w:trHeight w:val="32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C912" w14:textId="30C4F73D" w:rsidR="005620FD" w:rsidRPr="005620FD" w:rsidRDefault="005620FD" w:rsidP="00AB38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moking </w:t>
            </w:r>
            <w:r w:rsidR="00AB38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5620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tu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91FB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06E0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20FD" w:rsidRPr="005620FD" w14:paraId="57190BF4" w14:textId="77777777" w:rsidTr="00AB38B8">
        <w:trPr>
          <w:trHeight w:val="32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5C1E" w14:textId="77777777" w:rsidR="005620FD" w:rsidRPr="005620FD" w:rsidRDefault="005620FD" w:rsidP="00AB38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C0D8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DF0F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2% (287/447)</w:t>
            </w:r>
          </w:p>
        </w:tc>
      </w:tr>
      <w:tr w:rsidR="005620FD" w:rsidRPr="005620FD" w14:paraId="4F81A68A" w14:textId="77777777" w:rsidTr="00AB38B8">
        <w:trPr>
          <w:trHeight w:val="32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70BF" w14:textId="5E3174D2" w:rsidR="005620FD" w:rsidRPr="005620FD" w:rsidRDefault="009D18FA" w:rsidP="00AB38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-</w:t>
            </w:r>
            <w:r w:rsidR="005620FD"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38CF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4CEB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20FD" w:rsidRPr="005620FD" w14:paraId="39B89205" w14:textId="77777777" w:rsidTr="00AB38B8">
        <w:trPr>
          <w:trHeight w:val="329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EEDCD" w14:textId="08046D67" w:rsidR="005620FD" w:rsidRPr="005620FD" w:rsidRDefault="005620FD" w:rsidP="00AB38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1</w:t>
            </w:r>
            <w:r w:rsidR="009D18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</w:t>
            </w: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r</w:t>
            </w:r>
            <w:r w:rsidR="009D18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9A00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EB9B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4% (127/447)</w:t>
            </w:r>
          </w:p>
        </w:tc>
      </w:tr>
      <w:tr w:rsidR="005620FD" w:rsidRPr="005620FD" w14:paraId="28DC16B2" w14:textId="77777777" w:rsidTr="00AB38B8">
        <w:trPr>
          <w:trHeight w:val="349"/>
          <w:jc w:val="center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69531" w14:textId="5B1B89B7" w:rsidR="005620FD" w:rsidRPr="005620FD" w:rsidRDefault="005620FD" w:rsidP="00AB38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1 </w:t>
            </w:r>
            <w:r w:rsidR="009D18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3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66EA9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3EF6" w14:textId="77777777" w:rsidR="005620FD" w:rsidRPr="005620FD" w:rsidRDefault="005620FD" w:rsidP="00C102F2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20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% (42/447)</w:t>
            </w:r>
          </w:p>
        </w:tc>
      </w:tr>
    </w:tbl>
    <w:p w14:paraId="590EEFE6" w14:textId="77777777" w:rsidR="001E3DAF" w:rsidRDefault="001E3DAF" w:rsidP="00814EAE">
      <w:pPr>
        <w:spacing w:line="480" w:lineRule="auto"/>
        <w:rPr>
          <w:sz w:val="16"/>
          <w:szCs w:val="16"/>
        </w:rPr>
      </w:pPr>
    </w:p>
    <w:p w14:paraId="6B413B95" w14:textId="03EF5A08" w:rsidR="00A83626" w:rsidRPr="001E3DAF" w:rsidRDefault="00A83626" w:rsidP="00C102F2">
      <w:pPr>
        <w:spacing w:line="480" w:lineRule="auto"/>
        <w:jc w:val="center"/>
        <w:rPr>
          <w:sz w:val="16"/>
          <w:szCs w:val="16"/>
        </w:rPr>
      </w:pPr>
    </w:p>
    <w:sectPr w:rsidR="00A83626" w:rsidRPr="001E3DAF" w:rsidSect="00A836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626"/>
    <w:rsid w:val="001E3DAF"/>
    <w:rsid w:val="002300BA"/>
    <w:rsid w:val="002E2611"/>
    <w:rsid w:val="00377CB9"/>
    <w:rsid w:val="00420597"/>
    <w:rsid w:val="00433339"/>
    <w:rsid w:val="004E0B18"/>
    <w:rsid w:val="004F0C6D"/>
    <w:rsid w:val="00535863"/>
    <w:rsid w:val="005620FD"/>
    <w:rsid w:val="005A0339"/>
    <w:rsid w:val="006012F0"/>
    <w:rsid w:val="006C09E5"/>
    <w:rsid w:val="007004AF"/>
    <w:rsid w:val="00761FD9"/>
    <w:rsid w:val="00814EAE"/>
    <w:rsid w:val="009D18FA"/>
    <w:rsid w:val="00A03113"/>
    <w:rsid w:val="00A83626"/>
    <w:rsid w:val="00AB38B8"/>
    <w:rsid w:val="00B908D8"/>
    <w:rsid w:val="00C102F2"/>
    <w:rsid w:val="00C91DF3"/>
    <w:rsid w:val="00EE1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108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6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8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86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E3DA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6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8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86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E3D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Yanmei</dc:creator>
  <cp:keywords/>
  <dc:description/>
  <cp:lastModifiedBy>Revathi</cp:lastModifiedBy>
  <cp:revision>3</cp:revision>
  <dcterms:created xsi:type="dcterms:W3CDTF">2022-11-07T08:45:00Z</dcterms:created>
  <dcterms:modified xsi:type="dcterms:W3CDTF">2023-01-19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19-11-25T18:34:13-0500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0d4ad87-9beb-48f2-bc09-0000b423c4ba</vt:lpwstr>
  </property>
  <property fmtid="{D5CDD505-2E9C-101B-9397-08002B2CF9AE}" pid="8" name="MSIP_Label_5e4b1be8-281e-475d-98b0-21c3457e5a46_ContentBits">
    <vt:lpwstr>0</vt:lpwstr>
  </property>
</Properties>
</file>